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2F8AFF" w14:textId="4FBD97C1" w:rsidR="00AF5E5C" w:rsidRPr="00AF5E5C" w:rsidRDefault="00AF5E5C" w:rsidP="00AF5E5C">
      <w:pPr>
        <w:pStyle w:val="NormalWeb"/>
        <w:jc w:val="both"/>
        <w:rPr>
          <w:sz w:val="22"/>
          <w:szCs w:val="22"/>
          <w:lang w:val="en-AU"/>
        </w:rPr>
      </w:pPr>
      <w:r w:rsidRPr="00AF5E5C">
        <w:rPr>
          <w:rStyle w:val="Strong"/>
          <w:rFonts w:eastAsiaTheme="majorEastAsia"/>
          <w:sz w:val="22"/>
          <w:szCs w:val="22"/>
          <w:lang w:val="en-AU"/>
        </w:rPr>
        <w:t xml:space="preserve">Appendix </w:t>
      </w:r>
      <w:r w:rsidR="1912690F" w:rsidRPr="1ED45AEF">
        <w:rPr>
          <w:rStyle w:val="Strong"/>
          <w:rFonts w:eastAsiaTheme="majorEastAsia"/>
          <w:sz w:val="22"/>
          <w:szCs w:val="22"/>
          <w:lang w:val="en-AU"/>
        </w:rPr>
        <w:t>2</w:t>
      </w:r>
      <w:r w:rsidRPr="00AF5E5C">
        <w:rPr>
          <w:rStyle w:val="Strong"/>
          <w:rFonts w:eastAsiaTheme="majorEastAsia"/>
          <w:sz w:val="22"/>
          <w:szCs w:val="22"/>
          <w:lang w:val="en-AU"/>
        </w:rPr>
        <w:t xml:space="preserve">: Reflexivity </w:t>
      </w:r>
      <w:r>
        <w:rPr>
          <w:rStyle w:val="Strong"/>
          <w:rFonts w:eastAsiaTheme="majorEastAsia"/>
          <w:sz w:val="22"/>
          <w:szCs w:val="22"/>
          <w:lang w:val="en-AU"/>
        </w:rPr>
        <w:t>s</w:t>
      </w:r>
      <w:r w:rsidRPr="00AF5E5C">
        <w:rPr>
          <w:rStyle w:val="Strong"/>
          <w:rFonts w:eastAsiaTheme="majorEastAsia"/>
          <w:sz w:val="22"/>
          <w:szCs w:val="22"/>
          <w:lang w:val="en-AU"/>
        </w:rPr>
        <w:t>tatement</w:t>
      </w:r>
    </w:p>
    <w:p w14:paraId="599990B7" w14:textId="5C44B2CB" w:rsidR="7E362310" w:rsidRDefault="7E362310" w:rsidP="7E362310">
      <w:pPr>
        <w:pStyle w:val="NormalWeb"/>
        <w:jc w:val="both"/>
        <w:rPr>
          <w:rStyle w:val="Strong"/>
          <w:rFonts w:eastAsiaTheme="majorEastAsia"/>
          <w:sz w:val="22"/>
          <w:szCs w:val="22"/>
          <w:lang w:val="en-AU"/>
        </w:rPr>
      </w:pPr>
    </w:p>
    <w:p w14:paraId="75F45803" w14:textId="2C2ABB91" w:rsidR="00AF5E5C" w:rsidRPr="00655468" w:rsidRDefault="00AF5E5C" w:rsidP="00AF5E5C">
      <w:pPr>
        <w:pStyle w:val="NormalWeb"/>
        <w:jc w:val="both"/>
        <w:rPr>
          <w:sz w:val="22"/>
          <w:szCs w:val="22"/>
          <w:lang w:val="en-AU"/>
        </w:rPr>
      </w:pPr>
      <w:r w:rsidRPr="00655468">
        <w:rPr>
          <w:sz w:val="22"/>
          <w:szCs w:val="22"/>
          <w:lang w:val="en-AU"/>
        </w:rPr>
        <w:t xml:space="preserve">Given the multidisciplinary background and expertise of the author team, reflexivity was actively incorporated throughout the research process to ensure transparency and awareness of potential influences on the study. The first author brings experience in psychology, sociology, and public health, alongside professional exposure within the Swiss health system. </w:t>
      </w:r>
      <w:r w:rsidR="00E51A76" w:rsidRPr="00655468">
        <w:rPr>
          <w:sz w:val="22"/>
          <w:szCs w:val="22"/>
          <w:lang w:val="en-AU"/>
        </w:rPr>
        <w:t>The c</w:t>
      </w:r>
      <w:r w:rsidRPr="00655468">
        <w:rPr>
          <w:sz w:val="22"/>
          <w:szCs w:val="22"/>
          <w:lang w:val="en-AU"/>
        </w:rPr>
        <w:t>o-author</w:t>
      </w:r>
      <w:r w:rsidR="00E51A76" w:rsidRPr="00655468">
        <w:rPr>
          <w:sz w:val="22"/>
          <w:szCs w:val="22"/>
          <w:lang w:val="en-AU"/>
        </w:rPr>
        <w:t xml:space="preserve"> brings in expertise in </w:t>
      </w:r>
      <w:r w:rsidR="006059DE" w:rsidRPr="00655468">
        <w:rPr>
          <w:sz w:val="22"/>
          <w:szCs w:val="22"/>
          <w:lang w:val="en-AU"/>
        </w:rPr>
        <w:t>psychology</w:t>
      </w:r>
      <w:r w:rsidRPr="00655468">
        <w:rPr>
          <w:sz w:val="22"/>
          <w:szCs w:val="22"/>
          <w:lang w:val="en-AU"/>
        </w:rPr>
        <w:t xml:space="preserve"> and the </w:t>
      </w:r>
      <w:r w:rsidR="00E51A76" w:rsidRPr="00655468">
        <w:rPr>
          <w:sz w:val="22"/>
          <w:szCs w:val="22"/>
          <w:lang w:val="en-AU"/>
        </w:rPr>
        <w:t xml:space="preserve">last author and </w:t>
      </w:r>
      <w:r w:rsidRPr="00655468">
        <w:rPr>
          <w:sz w:val="22"/>
          <w:szCs w:val="22"/>
          <w:lang w:val="en-AU"/>
        </w:rPr>
        <w:t>supervisor contribute</w:t>
      </w:r>
      <w:r w:rsidR="00E51A76" w:rsidRPr="00655468">
        <w:rPr>
          <w:sz w:val="22"/>
          <w:szCs w:val="22"/>
          <w:lang w:val="en-AU"/>
        </w:rPr>
        <w:t>s</w:t>
      </w:r>
      <w:r w:rsidRPr="00655468">
        <w:rPr>
          <w:sz w:val="22"/>
          <w:szCs w:val="22"/>
          <w:lang w:val="en-AU"/>
        </w:rPr>
        <w:t xml:space="preserve"> expertise in community health, social determinants of health, </w:t>
      </w:r>
      <w:r w:rsidR="00E51A76" w:rsidRPr="00655468">
        <w:rPr>
          <w:sz w:val="22"/>
          <w:szCs w:val="22"/>
          <w:lang w:val="en-AU"/>
        </w:rPr>
        <w:t xml:space="preserve">political science </w:t>
      </w:r>
      <w:r w:rsidRPr="00655468">
        <w:rPr>
          <w:sz w:val="22"/>
          <w:szCs w:val="22"/>
          <w:lang w:val="en-AU"/>
        </w:rPr>
        <w:t>and qualitative research methods, with long-standing engagement in Swiss and international public health contexts.</w:t>
      </w:r>
    </w:p>
    <w:p w14:paraId="39E16333" w14:textId="77777777" w:rsidR="00AF5E5C" w:rsidRPr="00655468" w:rsidRDefault="00AF5E5C" w:rsidP="00AF5E5C">
      <w:pPr>
        <w:pStyle w:val="NormalWeb"/>
        <w:jc w:val="both"/>
        <w:rPr>
          <w:sz w:val="22"/>
          <w:szCs w:val="22"/>
          <w:lang w:val="en-AU"/>
        </w:rPr>
      </w:pPr>
      <w:r w:rsidRPr="00655468">
        <w:rPr>
          <w:sz w:val="22"/>
          <w:szCs w:val="22"/>
          <w:lang w:val="en-AU"/>
        </w:rPr>
        <w:t>Reflexive practices were applied at multiple stages:</w:t>
      </w:r>
    </w:p>
    <w:p w14:paraId="49963A67" w14:textId="2C08BA78" w:rsidR="006D6371" w:rsidRPr="00655468" w:rsidRDefault="00AF5E5C" w:rsidP="006D6371">
      <w:pPr>
        <w:pStyle w:val="NormalWeb"/>
        <w:numPr>
          <w:ilvl w:val="0"/>
          <w:numId w:val="1"/>
        </w:numPr>
        <w:jc w:val="both"/>
        <w:rPr>
          <w:sz w:val="22"/>
          <w:szCs w:val="22"/>
          <w:lang w:val="en-AU"/>
        </w:rPr>
      </w:pPr>
      <w:r w:rsidRPr="00655468">
        <w:rPr>
          <w:rStyle w:val="Strong"/>
          <w:rFonts w:eastAsiaTheme="majorEastAsia"/>
          <w:sz w:val="22"/>
          <w:szCs w:val="22"/>
          <w:lang w:val="en-AU"/>
        </w:rPr>
        <w:t>Conceptual framework selection</w:t>
      </w:r>
      <w:r w:rsidR="00E46A9A" w:rsidRPr="00655468">
        <w:rPr>
          <w:sz w:val="22"/>
          <w:szCs w:val="22"/>
          <w:lang w:val="en-AU"/>
        </w:rPr>
        <w:t xml:space="preserve"> Our political and professional experiences shaped the </w:t>
      </w:r>
      <w:r w:rsidR="00D501C5" w:rsidRPr="00655468">
        <w:rPr>
          <w:sz w:val="22"/>
          <w:szCs w:val="22"/>
          <w:lang w:val="en-AU"/>
        </w:rPr>
        <w:t xml:space="preserve">design of this study. We had been in contact with different actors about a proposed project on healthy and equitable urban spaces during which several people expressed interest to initiating exchange about health equity </w:t>
      </w:r>
      <w:r w:rsidR="00E13C0A" w:rsidRPr="00655468">
        <w:rPr>
          <w:sz w:val="22"/>
          <w:szCs w:val="22"/>
          <w:lang w:val="en-AU"/>
        </w:rPr>
        <w:t xml:space="preserve">or even suggested to meet and be interviewed. At the same time, </w:t>
      </w:r>
      <w:r w:rsidR="007011BB" w:rsidRPr="00655468">
        <w:rPr>
          <w:sz w:val="22"/>
          <w:szCs w:val="22"/>
          <w:lang w:val="en-AU"/>
        </w:rPr>
        <w:t xml:space="preserve">the first author, trained in the UK, and the last author, trained in Germany, recognized </w:t>
      </w:r>
      <w:r w:rsidR="00006A84" w:rsidRPr="00655468">
        <w:rPr>
          <w:sz w:val="22"/>
          <w:szCs w:val="22"/>
          <w:lang w:val="en-AU"/>
        </w:rPr>
        <w:t xml:space="preserve">how terms were used differently in their contexts as well as depending on conversations taking place in English or German with </w:t>
      </w:r>
      <w:r w:rsidR="002064CD" w:rsidRPr="00655468">
        <w:rPr>
          <w:sz w:val="22"/>
          <w:szCs w:val="22"/>
          <w:lang w:val="en-AU"/>
        </w:rPr>
        <w:t>our partners in the Swiss context</w:t>
      </w:r>
      <w:r w:rsidR="00006A84" w:rsidRPr="00655468">
        <w:rPr>
          <w:sz w:val="22"/>
          <w:szCs w:val="22"/>
          <w:lang w:val="en-AU"/>
        </w:rPr>
        <w:t xml:space="preserve">. This made us decide to explore </w:t>
      </w:r>
      <w:r w:rsidR="002064CD" w:rsidRPr="00655468">
        <w:rPr>
          <w:sz w:val="22"/>
          <w:szCs w:val="22"/>
          <w:lang w:val="en-AU"/>
        </w:rPr>
        <w:t>understandings and organisational practice</w:t>
      </w:r>
      <w:r w:rsidR="00781289" w:rsidRPr="00655468">
        <w:rPr>
          <w:sz w:val="22"/>
          <w:szCs w:val="22"/>
          <w:lang w:val="en-AU"/>
        </w:rPr>
        <w:t>s in the Swiss context in more detail. Our background also shaped the working definition of equity and equality applied,</w:t>
      </w:r>
      <w:r w:rsidR="00E46A9A" w:rsidRPr="00655468">
        <w:rPr>
          <w:sz w:val="22"/>
          <w:szCs w:val="22"/>
          <w:lang w:val="en-AU"/>
        </w:rPr>
        <w:t xml:space="preserve"> the choice of theoretical frameworks and research questions, prompting reflection on assumptions and potential biases. Engagement with partner organisations revealed both the opportunities and challenges of implementing health equity, while their strong engagement with the theme underscored its importance, reinforcing the need to align theory with practice.</w:t>
      </w:r>
    </w:p>
    <w:p w14:paraId="324B5D71" w14:textId="75DFD44E" w:rsidR="00AF5E5C" w:rsidRPr="00655468" w:rsidRDefault="00AF5E5C" w:rsidP="00AF5E5C">
      <w:pPr>
        <w:pStyle w:val="NormalWeb"/>
        <w:numPr>
          <w:ilvl w:val="0"/>
          <w:numId w:val="1"/>
        </w:numPr>
        <w:jc w:val="both"/>
        <w:rPr>
          <w:sz w:val="22"/>
          <w:szCs w:val="22"/>
          <w:lang w:val="en-AU"/>
        </w:rPr>
      </w:pPr>
      <w:r w:rsidRPr="00655468">
        <w:rPr>
          <w:rStyle w:val="Strong"/>
          <w:rFonts w:eastAsiaTheme="majorEastAsia"/>
          <w:sz w:val="22"/>
          <w:szCs w:val="22"/>
          <w:lang w:val="en-AU"/>
        </w:rPr>
        <w:t xml:space="preserve">Data </w:t>
      </w:r>
      <w:r w:rsidR="00BF2F50" w:rsidRPr="00655468">
        <w:rPr>
          <w:rStyle w:val="Strong"/>
          <w:rFonts w:eastAsiaTheme="majorEastAsia"/>
          <w:sz w:val="22"/>
          <w:szCs w:val="22"/>
          <w:lang w:val="en-AU"/>
        </w:rPr>
        <w:t>generation</w:t>
      </w:r>
      <w:r w:rsidRPr="00655468">
        <w:rPr>
          <w:rStyle w:val="Strong"/>
          <w:rFonts w:eastAsiaTheme="majorEastAsia"/>
          <w:sz w:val="22"/>
          <w:szCs w:val="22"/>
          <w:lang w:val="en-AU"/>
        </w:rPr>
        <w:t>:</w:t>
      </w:r>
      <w:r w:rsidRPr="00655468">
        <w:rPr>
          <w:sz w:val="22"/>
          <w:szCs w:val="22"/>
          <w:lang w:val="en-AU"/>
        </w:rPr>
        <w:t xml:space="preserve"> Awareness of our </w:t>
      </w:r>
      <w:r w:rsidR="00330E75" w:rsidRPr="00655468">
        <w:rPr>
          <w:sz w:val="22"/>
          <w:szCs w:val="22"/>
          <w:lang w:val="en-AU"/>
        </w:rPr>
        <w:t xml:space="preserve">specific </w:t>
      </w:r>
      <w:r w:rsidRPr="00655468">
        <w:rPr>
          <w:sz w:val="22"/>
          <w:szCs w:val="22"/>
          <w:lang w:val="en-AU"/>
        </w:rPr>
        <w:t xml:space="preserve">positionality guided the approach to interviews and observations, </w:t>
      </w:r>
      <w:r w:rsidR="00330E75" w:rsidRPr="00655468">
        <w:rPr>
          <w:sz w:val="22"/>
          <w:szCs w:val="22"/>
          <w:lang w:val="en-AU"/>
        </w:rPr>
        <w:t xml:space="preserve">asking participants for their </w:t>
      </w:r>
      <w:r w:rsidR="002A472A" w:rsidRPr="00655468">
        <w:rPr>
          <w:sz w:val="22"/>
          <w:szCs w:val="22"/>
          <w:lang w:val="en-AU"/>
        </w:rPr>
        <w:t xml:space="preserve">working definitions and understandings, taking time and room for examples and clarifications as well as discussions during interviews, </w:t>
      </w:r>
      <w:r w:rsidRPr="00655468">
        <w:rPr>
          <w:sz w:val="22"/>
          <w:szCs w:val="22"/>
          <w:lang w:val="en-AU"/>
        </w:rPr>
        <w:t>fostering sensitivity to participants’ perspectives and maintaining a non-judgmental stance.</w:t>
      </w:r>
    </w:p>
    <w:p w14:paraId="714DFAE9" w14:textId="6369BEAF" w:rsidR="00AF5E5C" w:rsidRPr="00AF5E5C" w:rsidRDefault="00AF5E5C" w:rsidP="00AF5E5C">
      <w:pPr>
        <w:pStyle w:val="NormalWeb"/>
        <w:jc w:val="both"/>
        <w:rPr>
          <w:sz w:val="22"/>
          <w:szCs w:val="22"/>
          <w:lang w:val="en-AU"/>
        </w:rPr>
      </w:pPr>
      <w:r w:rsidRPr="00655468">
        <w:rPr>
          <w:sz w:val="22"/>
          <w:szCs w:val="22"/>
          <w:lang w:val="en-AU"/>
        </w:rPr>
        <w:t xml:space="preserve">Through this reflexive approach, we aimed to enhance the rigor and credibility of the study while acknowledging </w:t>
      </w:r>
      <w:r w:rsidR="00D501C5" w:rsidRPr="00655468">
        <w:rPr>
          <w:sz w:val="22"/>
          <w:szCs w:val="22"/>
          <w:lang w:val="en-AU"/>
        </w:rPr>
        <w:t>and embracing</w:t>
      </w:r>
      <w:r w:rsidRPr="00655468">
        <w:rPr>
          <w:sz w:val="22"/>
          <w:szCs w:val="22"/>
          <w:lang w:val="en-AU"/>
        </w:rPr>
        <w:t xml:space="preserve"> the inevitable influence of researchers’ backgrounds on the research process.</w:t>
      </w:r>
    </w:p>
    <w:p w14:paraId="2F8E928A" w14:textId="15488A18" w:rsidR="1ED45AEF" w:rsidRDefault="1ED45AEF" w:rsidP="1ED45AEF">
      <w:pPr>
        <w:rPr>
          <w:lang w:val="en-AU"/>
        </w:rPr>
      </w:pPr>
    </w:p>
    <w:p w14:paraId="12DD0DA4" w14:textId="4905A1C1" w:rsidR="00B64B7E" w:rsidRPr="006D6371" w:rsidRDefault="00B64B7E">
      <w:pPr>
        <w:rPr>
          <w:lang w:val="en-AU"/>
        </w:rPr>
      </w:pPr>
    </w:p>
    <w:sectPr w:rsidR="00B64B7E" w:rsidRPr="006D637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D133268"/>
    <w:multiLevelType w:val="multilevel"/>
    <w:tmpl w:val="EA9882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79395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E5C"/>
    <w:rsid w:val="00006A84"/>
    <w:rsid w:val="00036D51"/>
    <w:rsid w:val="00080E84"/>
    <w:rsid w:val="00087D17"/>
    <w:rsid w:val="001B15D3"/>
    <w:rsid w:val="001F52DE"/>
    <w:rsid w:val="002064CD"/>
    <w:rsid w:val="002169B1"/>
    <w:rsid w:val="0028421C"/>
    <w:rsid w:val="002A472A"/>
    <w:rsid w:val="00330E75"/>
    <w:rsid w:val="00382838"/>
    <w:rsid w:val="003A5A54"/>
    <w:rsid w:val="0041758B"/>
    <w:rsid w:val="00504B68"/>
    <w:rsid w:val="006059DE"/>
    <w:rsid w:val="00655468"/>
    <w:rsid w:val="00673F2C"/>
    <w:rsid w:val="006D6371"/>
    <w:rsid w:val="007011BB"/>
    <w:rsid w:val="00776C9D"/>
    <w:rsid w:val="00781289"/>
    <w:rsid w:val="00801F78"/>
    <w:rsid w:val="008D754B"/>
    <w:rsid w:val="00927BA0"/>
    <w:rsid w:val="009A4E94"/>
    <w:rsid w:val="00AA3EE1"/>
    <w:rsid w:val="00AF5E5C"/>
    <w:rsid w:val="00B64B7E"/>
    <w:rsid w:val="00BF2F50"/>
    <w:rsid w:val="00C11ABC"/>
    <w:rsid w:val="00D501C5"/>
    <w:rsid w:val="00DD3EC9"/>
    <w:rsid w:val="00E13C0A"/>
    <w:rsid w:val="00E43372"/>
    <w:rsid w:val="00E46A9A"/>
    <w:rsid w:val="00E51A76"/>
    <w:rsid w:val="00E60531"/>
    <w:rsid w:val="00F15F09"/>
    <w:rsid w:val="00F83AF6"/>
    <w:rsid w:val="00FA05F8"/>
    <w:rsid w:val="05BBC382"/>
    <w:rsid w:val="090EAF94"/>
    <w:rsid w:val="0A8C93DA"/>
    <w:rsid w:val="1370E983"/>
    <w:rsid w:val="16418F86"/>
    <w:rsid w:val="1912690F"/>
    <w:rsid w:val="196B05B3"/>
    <w:rsid w:val="1CAAA7F6"/>
    <w:rsid w:val="1EB87EBC"/>
    <w:rsid w:val="1ED45AEF"/>
    <w:rsid w:val="20407094"/>
    <w:rsid w:val="256B451E"/>
    <w:rsid w:val="2A9E64BD"/>
    <w:rsid w:val="2AA140BC"/>
    <w:rsid w:val="365E8EE7"/>
    <w:rsid w:val="3F2FC8B1"/>
    <w:rsid w:val="5057DF97"/>
    <w:rsid w:val="56C0A378"/>
    <w:rsid w:val="57443F2C"/>
    <w:rsid w:val="5C4F324E"/>
    <w:rsid w:val="7C2EBF6E"/>
    <w:rsid w:val="7E36231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3F207"/>
  <w15:chartTrackingRefBased/>
  <w15:docId w15:val="{42043793-F304-41E1-9447-C9DD3C153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5E5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F5E5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F5E5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F5E5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F5E5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F5E5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5E5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5E5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5E5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5E5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F5E5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F5E5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F5E5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F5E5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F5E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5E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5E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5E5C"/>
    <w:rPr>
      <w:rFonts w:eastAsiaTheme="majorEastAsia" w:cstheme="majorBidi"/>
      <w:color w:val="272727" w:themeColor="text1" w:themeTint="D8"/>
    </w:rPr>
  </w:style>
  <w:style w:type="paragraph" w:styleId="Title">
    <w:name w:val="Title"/>
    <w:basedOn w:val="Normal"/>
    <w:next w:val="Normal"/>
    <w:link w:val="TitleChar"/>
    <w:uiPriority w:val="10"/>
    <w:qFormat/>
    <w:rsid w:val="00AF5E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5E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5E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5E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5E5C"/>
    <w:pPr>
      <w:spacing w:before="160"/>
      <w:jc w:val="center"/>
    </w:pPr>
    <w:rPr>
      <w:i/>
      <w:iCs/>
      <w:color w:val="404040" w:themeColor="text1" w:themeTint="BF"/>
    </w:rPr>
  </w:style>
  <w:style w:type="character" w:customStyle="1" w:styleId="QuoteChar">
    <w:name w:val="Quote Char"/>
    <w:basedOn w:val="DefaultParagraphFont"/>
    <w:link w:val="Quote"/>
    <w:uiPriority w:val="29"/>
    <w:rsid w:val="00AF5E5C"/>
    <w:rPr>
      <w:i/>
      <w:iCs/>
      <w:color w:val="404040" w:themeColor="text1" w:themeTint="BF"/>
    </w:rPr>
  </w:style>
  <w:style w:type="paragraph" w:styleId="ListParagraph">
    <w:name w:val="List Paragraph"/>
    <w:basedOn w:val="Normal"/>
    <w:uiPriority w:val="34"/>
    <w:qFormat/>
    <w:rsid w:val="00AF5E5C"/>
    <w:pPr>
      <w:ind w:left="720"/>
      <w:contextualSpacing/>
    </w:pPr>
  </w:style>
  <w:style w:type="character" w:styleId="IntenseEmphasis">
    <w:name w:val="Intense Emphasis"/>
    <w:basedOn w:val="DefaultParagraphFont"/>
    <w:uiPriority w:val="21"/>
    <w:qFormat/>
    <w:rsid w:val="00AF5E5C"/>
    <w:rPr>
      <w:i/>
      <w:iCs/>
      <w:color w:val="2F5496" w:themeColor="accent1" w:themeShade="BF"/>
    </w:rPr>
  </w:style>
  <w:style w:type="paragraph" w:styleId="IntenseQuote">
    <w:name w:val="Intense Quote"/>
    <w:basedOn w:val="Normal"/>
    <w:next w:val="Normal"/>
    <w:link w:val="IntenseQuoteChar"/>
    <w:uiPriority w:val="30"/>
    <w:qFormat/>
    <w:rsid w:val="00AF5E5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F5E5C"/>
    <w:rPr>
      <w:i/>
      <w:iCs/>
      <w:color w:val="2F5496" w:themeColor="accent1" w:themeShade="BF"/>
    </w:rPr>
  </w:style>
  <w:style w:type="character" w:styleId="IntenseReference">
    <w:name w:val="Intense Reference"/>
    <w:basedOn w:val="DefaultParagraphFont"/>
    <w:uiPriority w:val="32"/>
    <w:qFormat/>
    <w:rsid w:val="00AF5E5C"/>
    <w:rPr>
      <w:b/>
      <w:bCs/>
      <w:smallCaps/>
      <w:color w:val="2F5496" w:themeColor="accent1" w:themeShade="BF"/>
      <w:spacing w:val="5"/>
    </w:rPr>
  </w:style>
  <w:style w:type="paragraph" w:styleId="NormalWeb">
    <w:name w:val="Normal (Web)"/>
    <w:basedOn w:val="Normal"/>
    <w:uiPriority w:val="99"/>
    <w:unhideWhenUsed/>
    <w:rsid w:val="00AF5E5C"/>
    <w:pPr>
      <w:spacing w:before="100" w:beforeAutospacing="1" w:after="100" w:afterAutospacing="1" w:line="240" w:lineRule="auto"/>
    </w:pPr>
    <w:rPr>
      <w:rFonts w:ascii="Times New Roman" w:eastAsia="Times New Roman" w:hAnsi="Times New Roman" w:cs="Times New Roman"/>
      <w:kern w:val="0"/>
      <w:sz w:val="24"/>
      <w:szCs w:val="24"/>
      <w:lang w:eastAsia="de-CH"/>
      <w14:ligatures w14:val="none"/>
    </w:rPr>
  </w:style>
  <w:style w:type="character" w:styleId="Strong">
    <w:name w:val="Strong"/>
    <w:basedOn w:val="DefaultParagraphFont"/>
    <w:uiPriority w:val="22"/>
    <w:qFormat/>
    <w:rsid w:val="00AF5E5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0CDA48D9FFE6E3479703388179836312" ma:contentTypeVersion="15" ma:contentTypeDescription="Ein neues Dokument erstellen." ma:contentTypeScope="" ma:versionID="00aa7a79ef9f9d36cb87900768b8e3ff">
  <xsd:schema xmlns:xsd="http://www.w3.org/2001/XMLSchema" xmlns:xs="http://www.w3.org/2001/XMLSchema" xmlns:p="http://schemas.microsoft.com/office/2006/metadata/properties" xmlns:ns3="fa636bc0-3367-4b59-bf65-301da9d66933" xmlns:ns4="7897dfcc-b5b0-414f-8805-08eb35fef2dd" targetNamespace="http://schemas.microsoft.com/office/2006/metadata/properties" ma:root="true" ma:fieldsID="5a39b7447837dadfae5dea056244e18c" ns3:_="" ns4:_="">
    <xsd:import namespace="fa636bc0-3367-4b59-bf65-301da9d66933"/>
    <xsd:import namespace="7897dfcc-b5b0-414f-8805-08eb35fef2dd"/>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3:_activity" minOccurs="0"/>
                <xsd:element ref="ns4:SharedWithUsers" minOccurs="0"/>
                <xsd:element ref="ns4:SharedWithDetails" minOccurs="0"/>
                <xsd:element ref="ns4:SharingHintHash" minOccurs="0"/>
                <xsd:element ref="ns3:MediaServiceDateTaken" minOccurs="0"/>
                <xsd:element ref="ns3:MediaServiceSystemTags" minOccurs="0"/>
                <xsd:element ref="ns3:MediaServiceGenerationTime" minOccurs="0"/>
                <xsd:element ref="ns3:MediaServiceEventHashCode" minOccurs="0"/>
                <xsd:element ref="ns3:MediaLengthInSeconds"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636bc0-3367-4b59-bf65-301da9d669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_activity" ma:index="12" nillable="true" ma:displayName="_activity" ma:hidden="true" ma:internalName="_activity">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97dfcc-b5b0-414f-8805-08eb35fef2dd" elementFormDefault="qualified">
    <xsd:import namespace="http://schemas.microsoft.com/office/2006/documentManagement/types"/>
    <xsd:import namespace="http://schemas.microsoft.com/office/infopath/2007/PartnerControls"/>
    <xsd:element name="SharedWithUsers" ma:index="13"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Freigegeben für - Details" ma:internalName="SharedWithDetails" ma:readOnly="true">
      <xsd:simpleType>
        <xsd:restriction base="dms:Note">
          <xsd:maxLength value="255"/>
        </xsd:restriction>
      </xsd:simpleType>
    </xsd:element>
    <xsd:element name="SharingHintHash" ma:index="15"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fa636bc0-3367-4b59-bf65-301da9d6693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216237D-253E-4A13-B6CA-79CABD790E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636bc0-3367-4b59-bf65-301da9d66933"/>
    <ds:schemaRef ds:uri="7897dfcc-b5b0-414f-8805-08eb35fef2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99BA90-F511-4C97-98D6-A60208AC2FDC}">
  <ds:schemaRefs>
    <ds:schemaRef ds:uri="http://schemas.microsoft.com/office/2006/metadata/properties"/>
    <ds:schemaRef ds:uri="http://schemas.microsoft.com/office/infopath/2007/PartnerControls"/>
    <ds:schemaRef ds:uri="fa636bc0-3367-4b59-bf65-301da9d66933"/>
  </ds:schemaRefs>
</ds:datastoreItem>
</file>

<file path=customXml/itemProps3.xml><?xml version="1.0" encoding="utf-8"?>
<ds:datastoreItem xmlns:ds="http://schemas.openxmlformats.org/officeDocument/2006/customXml" ds:itemID="{7597260E-8681-48A5-946E-9E2F4E055ADC}">
  <ds:schemaRefs>
    <ds:schemaRef ds:uri="http://schemas.microsoft.com/sharepoint/v3/contenttype/forms"/>
  </ds:schemaRefs>
</ds:datastoreItem>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340</Words>
  <Characters>214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eman, Jodie Mary (ISPM)</dc:creator>
  <cp:keywords/>
  <dc:description/>
  <cp:lastModifiedBy>Freeman, Jodie Mary (ISPM)</cp:lastModifiedBy>
  <cp:revision>2</cp:revision>
  <dcterms:created xsi:type="dcterms:W3CDTF">2025-10-22T17:54:00Z</dcterms:created>
  <dcterms:modified xsi:type="dcterms:W3CDTF">2025-10-22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DA48D9FFE6E3479703388179836312</vt:lpwstr>
  </property>
</Properties>
</file>